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C9C32" w14:textId="295486E0" w:rsidR="005B6C7B" w:rsidRDefault="002A73ED">
      <w:r>
        <w:rPr>
          <w:noProof/>
        </w:rPr>
        <w:drawing>
          <wp:inline distT="0" distB="0" distL="0" distR="0" wp14:anchorId="2AC6FE8B" wp14:editId="2F1FD2B2">
            <wp:extent cx="5519307" cy="3635160"/>
            <wp:effectExtent l="0" t="0" r="5715" b="3810"/>
            <wp:docPr id="17886363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863634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20059" cy="36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E2541D" w14:textId="4E22B43A" w:rsidR="002A73ED" w:rsidRPr="00F87850" w:rsidRDefault="006E0E5E" w:rsidP="002A73ED">
      <w:pPr>
        <w:pStyle w:val="Heading3"/>
        <w:rPr>
          <w:color w:val="auto"/>
          <w:sz w:val="22"/>
          <w:szCs w:val="22"/>
        </w:rPr>
      </w:pPr>
      <w:bookmarkStart w:id="0" w:name="_Hlk158383531"/>
      <w:r>
        <w:rPr>
          <w:color w:val="auto"/>
          <w:sz w:val="22"/>
          <w:szCs w:val="22"/>
        </w:rPr>
        <w:t>A</w:t>
      </w:r>
      <w:r w:rsidR="004E516A">
        <w:rPr>
          <w:color w:val="auto"/>
          <w:sz w:val="22"/>
          <w:szCs w:val="22"/>
        </w:rPr>
        <w:t>dditional file</w:t>
      </w:r>
      <w:r w:rsidR="002A73ED" w:rsidRPr="00484073">
        <w:rPr>
          <w:color w:val="auto"/>
          <w:sz w:val="22"/>
          <w:szCs w:val="22"/>
        </w:rPr>
        <w:t xml:space="preserve"> 1: Population pyramid of the Navrongo HDSS area from 2015 to 2021 in the Navrongo HDSS study area.  </w:t>
      </w:r>
    </w:p>
    <w:bookmarkEnd w:id="0"/>
    <w:p w14:paraId="61C3C830" w14:textId="77777777" w:rsidR="002A73ED" w:rsidRDefault="002A73ED"/>
    <w:sectPr w:rsidR="002A73ED" w:rsidSect="00DE4F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73ED"/>
    <w:rsid w:val="00014F62"/>
    <w:rsid w:val="0026390B"/>
    <w:rsid w:val="002A73ED"/>
    <w:rsid w:val="002D4E2A"/>
    <w:rsid w:val="002E5DB0"/>
    <w:rsid w:val="00326F60"/>
    <w:rsid w:val="003324B9"/>
    <w:rsid w:val="0035080A"/>
    <w:rsid w:val="003610E3"/>
    <w:rsid w:val="00395BA3"/>
    <w:rsid w:val="003C2791"/>
    <w:rsid w:val="004D2250"/>
    <w:rsid w:val="004E516A"/>
    <w:rsid w:val="0052784C"/>
    <w:rsid w:val="00553ED5"/>
    <w:rsid w:val="00582D9E"/>
    <w:rsid w:val="005B6C7B"/>
    <w:rsid w:val="005E6CA6"/>
    <w:rsid w:val="006A251A"/>
    <w:rsid w:val="006E0E5E"/>
    <w:rsid w:val="00704B99"/>
    <w:rsid w:val="007538A8"/>
    <w:rsid w:val="007B1C14"/>
    <w:rsid w:val="007F5DF7"/>
    <w:rsid w:val="007F62E9"/>
    <w:rsid w:val="00804D1B"/>
    <w:rsid w:val="008A3D43"/>
    <w:rsid w:val="008F245D"/>
    <w:rsid w:val="00920AFB"/>
    <w:rsid w:val="0096746E"/>
    <w:rsid w:val="00967CF4"/>
    <w:rsid w:val="00A06BA2"/>
    <w:rsid w:val="00A07418"/>
    <w:rsid w:val="00A10F2B"/>
    <w:rsid w:val="00A207E6"/>
    <w:rsid w:val="00A869E9"/>
    <w:rsid w:val="00B17266"/>
    <w:rsid w:val="00B25AE3"/>
    <w:rsid w:val="00B74CE5"/>
    <w:rsid w:val="00B95BD9"/>
    <w:rsid w:val="00BB6B71"/>
    <w:rsid w:val="00BE17F8"/>
    <w:rsid w:val="00D61157"/>
    <w:rsid w:val="00D80B4A"/>
    <w:rsid w:val="00DE4F47"/>
    <w:rsid w:val="00DF7407"/>
    <w:rsid w:val="00E2787D"/>
    <w:rsid w:val="00E6501C"/>
    <w:rsid w:val="00EC739C"/>
    <w:rsid w:val="00F00C63"/>
    <w:rsid w:val="00F5684C"/>
    <w:rsid w:val="00F6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AB2998"/>
  <w15:chartTrackingRefBased/>
  <w15:docId w15:val="{1A8B6F06-21AB-42F3-97BC-DA806F13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17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73ED"/>
    <w:pPr>
      <w:keepNext/>
      <w:keepLines/>
      <w:spacing w:before="40" w:after="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autoRedefine/>
    <w:qFormat/>
    <w:rsid w:val="00920AFB"/>
    <w:pPr>
      <w:jc w:val="center"/>
    </w:pPr>
    <w:rPr>
      <w:rFonts w:asciiTheme="majorHAnsi" w:hAnsiTheme="majorHAnsi"/>
      <w:b/>
      <w:sz w:val="28"/>
    </w:rPr>
  </w:style>
  <w:style w:type="character" w:customStyle="1" w:styleId="Style1Char">
    <w:name w:val="Style1 Char"/>
    <w:basedOn w:val="DefaultParagraphFont"/>
    <w:link w:val="Style1"/>
    <w:rsid w:val="00920AFB"/>
    <w:rPr>
      <w:rFonts w:asciiTheme="majorHAnsi" w:hAnsiTheme="majorHAnsi"/>
      <w:b/>
      <w:sz w:val="2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869E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69E9"/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E17F8"/>
    <w:rPr>
      <w:rFonts w:asciiTheme="majorHAnsi" w:eastAsiaTheme="majorEastAsia" w:hAnsiTheme="majorHAnsi" w:cstheme="majorBidi"/>
      <w:b/>
      <w:color w:val="2F5496" w:themeColor="accent1" w:themeShade="BF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73ED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9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    Appendix 1: Population pyramid of the Navrongo HDSS area from 2015 to 2021 in th</vt:lpstr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zongo</dc:creator>
  <cp:keywords/>
  <dc:description/>
  <cp:lastModifiedBy>Daniel Azongo</cp:lastModifiedBy>
  <cp:revision>3</cp:revision>
  <dcterms:created xsi:type="dcterms:W3CDTF">2024-02-09T15:01:00Z</dcterms:created>
  <dcterms:modified xsi:type="dcterms:W3CDTF">2024-02-09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9225e6b-e2ae-4a4d-9bd2-32106f081aec</vt:lpwstr>
  </property>
</Properties>
</file>